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BA8715" w14:textId="77777777" w:rsidR="00EB618F" w:rsidRDefault="00EB618F"/>
    <w:p w14:paraId="4BD21227" w14:textId="34D9A165" w:rsidR="00BE67CB" w:rsidRDefault="00BE67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360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JPED-D-24-00116 –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25C8B83" w14:textId="77777777" w:rsidR="00BE67CB" w:rsidRDefault="00BE67CB"/>
    <w:p w14:paraId="7E9A82BB" w14:textId="77777777" w:rsidR="00BE67CB" w:rsidRPr="00FD108D" w:rsidRDefault="00BE67CB" w:rsidP="00BE67C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108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Pr="00FD108D">
        <w:rPr>
          <w:rFonts w:ascii="Times New Roman" w:hAnsi="Times New Roman" w:cs="Times New Roman"/>
          <w:sz w:val="24"/>
          <w:szCs w:val="24"/>
          <w:lang w:val="en-US"/>
        </w:rPr>
        <w:t xml:space="preserve"> Principal components and their corresponding percentage of variance explained.</w:t>
      </w:r>
    </w:p>
    <w:tbl>
      <w:tblPr>
        <w:tblW w:w="5797" w:type="dxa"/>
        <w:jc w:val="center"/>
        <w:tblLook w:val="04A0" w:firstRow="1" w:lastRow="0" w:firstColumn="1" w:lastColumn="0" w:noHBand="0" w:noVBand="1"/>
      </w:tblPr>
      <w:tblGrid>
        <w:gridCol w:w="1417"/>
        <w:gridCol w:w="1350"/>
        <w:gridCol w:w="1559"/>
        <w:gridCol w:w="1701"/>
      </w:tblGrid>
      <w:tr w:rsidR="00BE67CB" w:rsidRPr="00FD108D" w14:paraId="6B4E1751" w14:textId="77777777" w:rsidTr="0078475A">
        <w:trPr>
          <w:trHeight w:val="315"/>
          <w:jc w:val="center"/>
        </w:trPr>
        <w:tc>
          <w:tcPr>
            <w:tcW w:w="12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0896496E" w14:textId="77777777" w:rsidR="00BE67CB" w:rsidRPr="00FD108D" w:rsidRDefault="00BE67CB" w:rsidP="00784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088BC06E" w14:textId="77777777" w:rsidR="00BE67CB" w:rsidRPr="00FD108D" w:rsidRDefault="00BE67CB" w:rsidP="00784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1E9AA" w14:textId="77777777" w:rsidR="00BE67CB" w:rsidRPr="00FD108D" w:rsidRDefault="00BE67CB" w:rsidP="00784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Percentage of variance explained</w:t>
            </w:r>
          </w:p>
        </w:tc>
      </w:tr>
      <w:tr w:rsidR="00BE67CB" w:rsidRPr="00FD108D" w14:paraId="45CDC5DD" w14:textId="77777777" w:rsidTr="0078475A">
        <w:trPr>
          <w:trHeight w:val="315"/>
          <w:jc w:val="center"/>
        </w:trPr>
        <w:tc>
          <w:tcPr>
            <w:tcW w:w="12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E1624E" w14:textId="77777777" w:rsidR="00BE67CB" w:rsidRPr="00FD108D" w:rsidRDefault="00BE67CB" w:rsidP="00784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Component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3A85291F" w14:textId="77777777" w:rsidR="00BE67CB" w:rsidRPr="00FD108D" w:rsidRDefault="00BE67CB" w:rsidP="00784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Eigen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875B7C" w14:textId="77777777" w:rsidR="00BE67CB" w:rsidRPr="00FD108D" w:rsidRDefault="00BE67CB" w:rsidP="00784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Individual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CD79FD" w14:textId="77777777" w:rsidR="00BE67CB" w:rsidRPr="00FD108D" w:rsidRDefault="00BE67CB" w:rsidP="007847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Cumulative (%)</w:t>
            </w:r>
          </w:p>
        </w:tc>
      </w:tr>
      <w:tr w:rsidR="00BE67CB" w:rsidRPr="00FD108D" w14:paraId="645733C0" w14:textId="77777777" w:rsidTr="0078475A">
        <w:trPr>
          <w:trHeight w:val="315"/>
          <w:jc w:val="center"/>
        </w:trPr>
        <w:tc>
          <w:tcPr>
            <w:tcW w:w="12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2C78C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22BE7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2AAD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49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90B406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8.493</w:t>
            </w:r>
          </w:p>
        </w:tc>
      </w:tr>
      <w:tr w:rsidR="00BE67CB" w:rsidRPr="00FD108D" w14:paraId="66ECC328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0694A56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25562D6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BDA249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.0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773A9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9.556</w:t>
            </w:r>
          </w:p>
        </w:tc>
      </w:tr>
      <w:tr w:rsidR="00BE67CB" w:rsidRPr="00FD108D" w14:paraId="7B47DF93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407B3A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684BBC7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24A98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.4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882031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.033</w:t>
            </w:r>
          </w:p>
        </w:tc>
      </w:tr>
      <w:tr w:rsidR="00BE67CB" w:rsidRPr="00FD108D" w14:paraId="7892166D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F58FA33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3832A4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AB98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8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BEC38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.859</w:t>
            </w:r>
          </w:p>
        </w:tc>
      </w:tr>
      <w:tr w:rsidR="00BE67CB" w:rsidRPr="00FD108D" w14:paraId="4D11EE73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17735DFE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FE99FA2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DD2D6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AE0C12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.481</w:t>
            </w:r>
          </w:p>
        </w:tc>
      </w:tr>
      <w:tr w:rsidR="00BE67CB" w:rsidRPr="00FD108D" w14:paraId="4F0135AF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3F583E6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D1EB64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403730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7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9220CE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4.281</w:t>
            </w:r>
          </w:p>
        </w:tc>
      </w:tr>
      <w:tr w:rsidR="00BE67CB" w:rsidRPr="00FD108D" w14:paraId="7B50DFA3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C7552E9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BFABAC4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BD071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D82D5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.188</w:t>
            </w:r>
          </w:p>
        </w:tc>
      </w:tr>
      <w:tr w:rsidR="00BE67CB" w:rsidRPr="00FD108D" w14:paraId="7088DCC5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8A05969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A93123E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2FD374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6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CFD770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.866</w:t>
            </w:r>
          </w:p>
        </w:tc>
      </w:tr>
      <w:tr w:rsidR="00BE67CB" w:rsidRPr="00FD108D" w14:paraId="01C3DB2E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D8A5FC9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089835A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80EBA9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2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D95AC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5.143</w:t>
            </w:r>
          </w:p>
        </w:tc>
      </w:tr>
      <w:tr w:rsidR="00BE67CB" w:rsidRPr="00FD108D" w14:paraId="0B3A0A14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1BC123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7135253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4A072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0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023F0F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8.211</w:t>
            </w:r>
          </w:p>
        </w:tc>
      </w:tr>
      <w:tr w:rsidR="00BE67CB" w:rsidRPr="00FD108D" w14:paraId="251CF44D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4CA15CC2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57060D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409E5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07D903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1.155</w:t>
            </w:r>
          </w:p>
        </w:tc>
      </w:tr>
      <w:tr w:rsidR="00BE67CB" w:rsidRPr="00FD108D" w14:paraId="63DCDE7F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2D4E7E4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CD10AD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9945E1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1A7A92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3.896</w:t>
            </w:r>
          </w:p>
        </w:tc>
      </w:tr>
      <w:tr w:rsidR="00BE67CB" w:rsidRPr="00FD108D" w14:paraId="79205637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B509577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D82BC37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7B567C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B197F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6.388</w:t>
            </w:r>
          </w:p>
        </w:tc>
      </w:tr>
      <w:tr w:rsidR="00BE67CB" w:rsidRPr="00FD108D" w14:paraId="5F8F8FB9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8987A9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CA48B9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8CD0D1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0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33A00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8.439</w:t>
            </w:r>
          </w:p>
        </w:tc>
      </w:tr>
      <w:tr w:rsidR="00BE67CB" w:rsidRPr="00FD108D" w14:paraId="7A45E53C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189A239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211B68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252F2F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900613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0.297</w:t>
            </w:r>
          </w:p>
        </w:tc>
      </w:tr>
      <w:tr w:rsidR="00BE67CB" w:rsidRPr="00FD108D" w14:paraId="5ECCDBB2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67822EF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9E119A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A19B38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CC89BC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2.079</w:t>
            </w:r>
          </w:p>
        </w:tc>
      </w:tr>
      <w:tr w:rsidR="00BE67CB" w:rsidRPr="00FD108D" w14:paraId="57C04E83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41512CE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77F4C30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9AC83F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00E78F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798</w:t>
            </w:r>
          </w:p>
        </w:tc>
      </w:tr>
      <w:tr w:rsidR="00BE67CB" w:rsidRPr="00FD108D" w14:paraId="32B00566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790D13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9B69B0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65F492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645224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.295</w:t>
            </w:r>
          </w:p>
        </w:tc>
      </w:tr>
      <w:tr w:rsidR="00BE67CB" w:rsidRPr="00FD108D" w14:paraId="00D481F7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5CBD720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089B87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4346AA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A9936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6.562</w:t>
            </w:r>
          </w:p>
        </w:tc>
      </w:tr>
      <w:tr w:rsidR="00BE67CB" w:rsidRPr="00FD108D" w14:paraId="1A0ACA24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738A8FEF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25C0AE4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B8355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1A3908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7.424</w:t>
            </w:r>
          </w:p>
        </w:tc>
      </w:tr>
      <w:tr w:rsidR="00BE67CB" w:rsidRPr="00FD108D" w14:paraId="3B28DC5A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AF97F93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40A00298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0530A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8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E8DF6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266</w:t>
            </w:r>
          </w:p>
        </w:tc>
      </w:tr>
      <w:tr w:rsidR="00BE67CB" w:rsidRPr="00FD108D" w14:paraId="79D3FFDC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299A3533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BF7AA77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534EE8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6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06CC30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8.911</w:t>
            </w:r>
          </w:p>
        </w:tc>
      </w:tr>
      <w:tr w:rsidR="00BE67CB" w:rsidRPr="00FD108D" w14:paraId="6AC0FCF2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550BA47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AB23C22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9AD54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3B6C93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9.445</w:t>
            </w:r>
          </w:p>
        </w:tc>
      </w:tr>
      <w:tr w:rsidR="00BE67CB" w:rsidRPr="00FD108D" w14:paraId="3D96EABA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08B4BCF0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18C101AE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A366B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B68847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289</w:t>
            </w:r>
          </w:p>
        </w:tc>
      </w:tr>
      <w:tr w:rsidR="00BE67CB" w:rsidRPr="00FD108D" w14:paraId="23F7499F" w14:textId="77777777" w:rsidTr="0078475A">
        <w:trPr>
          <w:trHeight w:val="300"/>
          <w:jc w:val="center"/>
        </w:trPr>
        <w:tc>
          <w:tcPr>
            <w:tcW w:w="1290" w:type="dxa"/>
            <w:shd w:val="clear" w:color="auto" w:fill="auto"/>
            <w:noWrap/>
            <w:vAlign w:val="bottom"/>
            <w:hideMark/>
          </w:tcPr>
          <w:p w14:paraId="61B7C0BA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616993A2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1958E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E32B0D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261</w:t>
            </w:r>
          </w:p>
        </w:tc>
      </w:tr>
      <w:tr w:rsidR="00BE67CB" w:rsidRPr="00FD108D" w14:paraId="6B53E4B2" w14:textId="77777777" w:rsidTr="0078475A">
        <w:trPr>
          <w:trHeight w:val="315"/>
          <w:jc w:val="center"/>
        </w:trPr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1F91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7F078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E98F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F51C" w14:textId="77777777" w:rsidR="00BE67CB" w:rsidRPr="00FD108D" w:rsidRDefault="00BE67CB" w:rsidP="007847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D1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.006</w:t>
            </w:r>
          </w:p>
        </w:tc>
      </w:tr>
    </w:tbl>
    <w:p w14:paraId="0C798358" w14:textId="77777777" w:rsidR="00BE67CB" w:rsidRPr="00FD108D" w:rsidRDefault="00BE67CB" w:rsidP="00BE67CB">
      <w:pPr>
        <w:shd w:val="clear" w:color="auto" w:fill="FFFFFF"/>
        <w:spacing w:before="100" w:beforeAutospacing="1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D19DAB" w14:textId="77777777" w:rsidR="00BE67CB" w:rsidRDefault="00BE67CB"/>
    <w:sectPr w:rsidR="00BE67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7CB"/>
    <w:rsid w:val="000D3F5C"/>
    <w:rsid w:val="006750FE"/>
    <w:rsid w:val="00BE67CB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9E55E"/>
  <w15:chartTrackingRefBased/>
  <w15:docId w15:val="{D3EE8190-88DC-475F-B996-D1B7DFA26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7CB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E67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E67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E67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E67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E67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E67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E67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E67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E67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E67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E67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E67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E67C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E67C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E67C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E67C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E67C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E67C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E67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E67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E67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E67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E67C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E67C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E67CB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E67C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E67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E67C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E67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668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7-29T15:34:00Z</dcterms:created>
  <dcterms:modified xsi:type="dcterms:W3CDTF">2024-07-2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29T15:36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82369ca-3acf-4368-9625-fad085e2072f</vt:lpwstr>
  </property>
  <property fmtid="{D5CDD505-2E9C-101B-9397-08002B2CF9AE}" pid="8" name="MSIP_Label_549ac42a-3eb4-4074-b885-aea26bd6241e_ContentBits">
    <vt:lpwstr>0</vt:lpwstr>
  </property>
</Properties>
</file>